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D459A" w14:textId="77777777" w:rsidR="003454F4" w:rsidRPr="00AF09CC" w:rsidRDefault="003454F4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155"/>
        <w:gridCol w:w="1710"/>
        <w:gridCol w:w="2070"/>
        <w:gridCol w:w="990"/>
        <w:gridCol w:w="1980"/>
        <w:gridCol w:w="810"/>
      </w:tblGrid>
      <w:tr w:rsidR="00B22F08" w:rsidRPr="00AF09CC" w14:paraId="2E0744F0" w14:textId="77777777" w:rsidTr="009D06FE">
        <w:tc>
          <w:tcPr>
            <w:tcW w:w="9715" w:type="dxa"/>
            <w:gridSpan w:val="6"/>
          </w:tcPr>
          <w:p w14:paraId="7C679D37" w14:textId="542DB910" w:rsidR="00B22F08" w:rsidRPr="00AF09CC" w:rsidRDefault="002A2532" w:rsidP="00B22F08">
            <w:pPr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  <w:b/>
              </w:rPr>
              <w:t>Supplementary Table 3:</w:t>
            </w:r>
            <w:r w:rsidRPr="00AF09CC">
              <w:rPr>
                <w:rFonts w:ascii="Times New Roman" w:hAnsi="Times New Roman" w:cs="Times New Roman"/>
              </w:rPr>
              <w:t xml:space="preserve"> </w:t>
            </w:r>
            <w:r w:rsidR="00AF09CC" w:rsidRPr="00AF09CC">
              <w:rPr>
                <w:rFonts w:ascii="Times New Roman" w:hAnsi="Times New Roman" w:cs="Times New Roman"/>
              </w:rPr>
              <w:t>Multivariable analysis of</w:t>
            </w:r>
            <w:r w:rsidR="00AF09CC" w:rsidRPr="00AF09C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F09CC" w:rsidRPr="00AF09CC">
              <w:rPr>
                <w:rFonts w:ascii="Times New Roman" w:hAnsi="Times New Roman" w:cs="Times New Roman"/>
              </w:rPr>
              <w:t>Pathological Outcomes for Local Progression Free-Survival from Surgery</w:t>
            </w:r>
          </w:p>
        </w:tc>
      </w:tr>
      <w:tr w:rsidR="007B016B" w:rsidRPr="00AF09CC" w14:paraId="2DF93F90" w14:textId="77777777" w:rsidTr="00311EAF">
        <w:tc>
          <w:tcPr>
            <w:tcW w:w="2155" w:type="dxa"/>
          </w:tcPr>
          <w:p w14:paraId="67EC6BB3" w14:textId="77777777" w:rsidR="007B016B" w:rsidRPr="00AF09CC" w:rsidRDefault="007B016B" w:rsidP="00311EAF">
            <w:pPr>
              <w:rPr>
                <w:rFonts w:ascii="Times New Roman" w:hAnsi="Times New Roman" w:cs="Times New Roman"/>
                <w:b/>
              </w:rPr>
            </w:pPr>
            <w:r w:rsidRPr="00AF09C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10" w:type="dxa"/>
          </w:tcPr>
          <w:p w14:paraId="73EC9AED" w14:textId="77777777" w:rsidR="007B016B" w:rsidRPr="00AF09CC" w:rsidRDefault="007B016B" w:rsidP="00311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CC">
              <w:rPr>
                <w:rFonts w:ascii="Times New Roman" w:hAnsi="Times New Roman" w:cs="Times New Roman"/>
                <w:b/>
              </w:rPr>
              <w:t>Median LPFS (log-rank p)</w:t>
            </w:r>
          </w:p>
        </w:tc>
        <w:tc>
          <w:tcPr>
            <w:tcW w:w="3060" w:type="dxa"/>
            <w:gridSpan w:val="2"/>
          </w:tcPr>
          <w:p w14:paraId="57005B53" w14:textId="17E6EC05" w:rsidR="007B016B" w:rsidRPr="0038045E" w:rsidRDefault="007B016B" w:rsidP="00311EA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F09CC">
              <w:rPr>
                <w:rFonts w:ascii="Times New Roman" w:hAnsi="Times New Roman" w:cs="Times New Roman"/>
                <w:b/>
              </w:rPr>
              <w:t>UVA</w:t>
            </w:r>
            <w:r w:rsidR="0038045E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2790" w:type="dxa"/>
            <w:gridSpan w:val="2"/>
          </w:tcPr>
          <w:p w14:paraId="43BC6847" w14:textId="77777777" w:rsidR="007B016B" w:rsidRPr="00AF09CC" w:rsidRDefault="007B016B" w:rsidP="00311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09CC">
              <w:rPr>
                <w:rFonts w:ascii="Times New Roman" w:hAnsi="Times New Roman" w:cs="Times New Roman"/>
                <w:b/>
              </w:rPr>
              <w:t>MVA</w:t>
            </w:r>
          </w:p>
        </w:tc>
      </w:tr>
      <w:tr w:rsidR="007B016B" w:rsidRPr="00AF09CC" w14:paraId="6B76FEB4" w14:textId="77777777" w:rsidTr="00311EAF">
        <w:tc>
          <w:tcPr>
            <w:tcW w:w="2155" w:type="dxa"/>
          </w:tcPr>
          <w:p w14:paraId="4E085400" w14:textId="77777777" w:rsidR="007B016B" w:rsidRPr="00AF09CC" w:rsidRDefault="007B016B" w:rsidP="007B01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08B51ED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BD2C756" w14:textId="14417281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0" w:type="dxa"/>
          </w:tcPr>
          <w:p w14:paraId="10363112" w14:textId="2DD26F45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980" w:type="dxa"/>
          </w:tcPr>
          <w:p w14:paraId="0A0538B7" w14:textId="7D036A94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10" w:type="dxa"/>
          </w:tcPr>
          <w:p w14:paraId="055D684D" w14:textId="071C98AB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P</w:t>
            </w:r>
            <w:r w:rsidRPr="00AF09C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B016B" w:rsidRPr="00AF09CC" w14:paraId="265F51C3" w14:textId="77777777" w:rsidTr="00311EAF">
        <w:tc>
          <w:tcPr>
            <w:tcW w:w="2155" w:type="dxa"/>
          </w:tcPr>
          <w:p w14:paraId="4F162A17" w14:textId="77777777" w:rsidR="007B016B" w:rsidRPr="00AF09CC" w:rsidRDefault="007B016B" w:rsidP="007B016B">
            <w:pPr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Pathologic Response (pCR vs no pCR)</w:t>
            </w:r>
          </w:p>
        </w:tc>
        <w:tc>
          <w:tcPr>
            <w:tcW w:w="1710" w:type="dxa"/>
          </w:tcPr>
          <w:p w14:paraId="20598102" w14:textId="60E198AD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Not reached vs 27.6 months (p=0.0711)</w:t>
            </w:r>
          </w:p>
        </w:tc>
        <w:tc>
          <w:tcPr>
            <w:tcW w:w="2070" w:type="dxa"/>
          </w:tcPr>
          <w:p w14:paraId="24B6FC99" w14:textId="433E6383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190 (0.026-1.412)</w:t>
            </w:r>
          </w:p>
        </w:tc>
        <w:tc>
          <w:tcPr>
            <w:tcW w:w="990" w:type="dxa"/>
          </w:tcPr>
          <w:p w14:paraId="1B054F61" w14:textId="6A389721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980" w:type="dxa"/>
          </w:tcPr>
          <w:p w14:paraId="35C2EEE4" w14:textId="48F9872F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200 (0.027-1.497)</w:t>
            </w:r>
          </w:p>
        </w:tc>
        <w:tc>
          <w:tcPr>
            <w:tcW w:w="810" w:type="dxa"/>
          </w:tcPr>
          <w:p w14:paraId="12537294" w14:textId="2E0B0DC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117</w:t>
            </w:r>
          </w:p>
        </w:tc>
      </w:tr>
      <w:tr w:rsidR="007B016B" w:rsidRPr="00AF09CC" w14:paraId="774D3FCC" w14:textId="77777777" w:rsidTr="00311EAF">
        <w:tc>
          <w:tcPr>
            <w:tcW w:w="2155" w:type="dxa"/>
          </w:tcPr>
          <w:p w14:paraId="31D06FF2" w14:textId="77777777" w:rsidR="007B016B" w:rsidRPr="00AF09CC" w:rsidRDefault="007B016B" w:rsidP="007B016B">
            <w:pPr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 xml:space="preserve">Pathologic Nodal status (pN0 vs </w:t>
            </w:r>
            <w:proofErr w:type="spellStart"/>
            <w:r w:rsidRPr="00AF09CC">
              <w:rPr>
                <w:rFonts w:ascii="Times New Roman" w:hAnsi="Times New Roman" w:cs="Times New Roman"/>
              </w:rPr>
              <w:t>pN</w:t>
            </w:r>
            <w:proofErr w:type="spellEnd"/>
            <w:r w:rsidRPr="00AF09CC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1710" w:type="dxa"/>
          </w:tcPr>
          <w:p w14:paraId="2463630B" w14:textId="3ECBCE44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47.4 vs 19.9 months (p=0.262)</w:t>
            </w:r>
          </w:p>
        </w:tc>
        <w:tc>
          <w:tcPr>
            <w:tcW w:w="2070" w:type="dxa"/>
          </w:tcPr>
          <w:p w14:paraId="13DB6574" w14:textId="07BE5C79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699 (0.372-1.313)</w:t>
            </w:r>
          </w:p>
        </w:tc>
        <w:tc>
          <w:tcPr>
            <w:tcW w:w="990" w:type="dxa"/>
          </w:tcPr>
          <w:p w14:paraId="62CFDF6A" w14:textId="35148C72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980" w:type="dxa"/>
          </w:tcPr>
          <w:p w14:paraId="5BBAE243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B870EBD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16B" w:rsidRPr="00AF09CC" w14:paraId="3D64567D" w14:textId="77777777" w:rsidTr="00311EAF">
        <w:tc>
          <w:tcPr>
            <w:tcW w:w="2155" w:type="dxa"/>
          </w:tcPr>
          <w:p w14:paraId="69957ED3" w14:textId="77777777" w:rsidR="007B016B" w:rsidRPr="00AF09CC" w:rsidRDefault="007B016B" w:rsidP="007B016B">
            <w:pPr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Lymphovascular invasion (LVI- vs LVI+)</w:t>
            </w:r>
          </w:p>
        </w:tc>
        <w:tc>
          <w:tcPr>
            <w:tcW w:w="1710" w:type="dxa"/>
          </w:tcPr>
          <w:p w14:paraId="272F5F76" w14:textId="498CBD02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47.4 vs 19.9 months (p=0.211)</w:t>
            </w:r>
          </w:p>
        </w:tc>
        <w:tc>
          <w:tcPr>
            <w:tcW w:w="2070" w:type="dxa"/>
          </w:tcPr>
          <w:p w14:paraId="5F6E008A" w14:textId="33A58C8E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645 (0.323-1.291)</w:t>
            </w:r>
          </w:p>
        </w:tc>
        <w:tc>
          <w:tcPr>
            <w:tcW w:w="990" w:type="dxa"/>
          </w:tcPr>
          <w:p w14:paraId="1A17A3B3" w14:textId="1AD23358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980" w:type="dxa"/>
          </w:tcPr>
          <w:p w14:paraId="17EFBD48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33D2FEC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16B" w:rsidRPr="00AF09CC" w14:paraId="496A0F3D" w14:textId="77777777" w:rsidTr="00311EAF">
        <w:tc>
          <w:tcPr>
            <w:tcW w:w="2155" w:type="dxa"/>
          </w:tcPr>
          <w:p w14:paraId="4D56C683" w14:textId="77777777" w:rsidR="007B016B" w:rsidRPr="00AF09CC" w:rsidRDefault="007B016B" w:rsidP="007B016B">
            <w:pPr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Perineural invasion (PNI- vs PNI+)</w:t>
            </w:r>
          </w:p>
        </w:tc>
        <w:tc>
          <w:tcPr>
            <w:tcW w:w="1710" w:type="dxa"/>
          </w:tcPr>
          <w:p w14:paraId="150A65E9" w14:textId="4CA3E5BC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 xml:space="preserve">47.4 vs </w:t>
            </w:r>
            <w:proofErr w:type="gramStart"/>
            <w:r w:rsidRPr="00AF09CC">
              <w:rPr>
                <w:rFonts w:ascii="Times New Roman" w:hAnsi="Times New Roman" w:cs="Times New Roman"/>
              </w:rPr>
              <w:t>19.9  months</w:t>
            </w:r>
            <w:proofErr w:type="gramEnd"/>
            <w:r w:rsidRPr="00AF09CC">
              <w:rPr>
                <w:rFonts w:ascii="Times New Roman" w:hAnsi="Times New Roman" w:cs="Times New Roman"/>
              </w:rPr>
              <w:t xml:space="preserve"> (p=0.442)</w:t>
            </w:r>
          </w:p>
        </w:tc>
        <w:tc>
          <w:tcPr>
            <w:tcW w:w="2070" w:type="dxa"/>
          </w:tcPr>
          <w:p w14:paraId="4AF458B6" w14:textId="6E43D1BE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760 (0.376-1.535)</w:t>
            </w:r>
          </w:p>
        </w:tc>
        <w:tc>
          <w:tcPr>
            <w:tcW w:w="990" w:type="dxa"/>
          </w:tcPr>
          <w:p w14:paraId="1AFC1962" w14:textId="20914C49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980" w:type="dxa"/>
          </w:tcPr>
          <w:p w14:paraId="54668138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B781928" w14:textId="7777777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16B" w:rsidRPr="00AF09CC" w14:paraId="792308BE" w14:textId="77777777" w:rsidTr="00311EAF">
        <w:tc>
          <w:tcPr>
            <w:tcW w:w="2155" w:type="dxa"/>
          </w:tcPr>
          <w:p w14:paraId="04D76CCF" w14:textId="77777777" w:rsidR="007B016B" w:rsidRPr="00AF09CC" w:rsidRDefault="007B016B" w:rsidP="007B016B">
            <w:pPr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Margins (R0 vs R1)</w:t>
            </w:r>
          </w:p>
        </w:tc>
        <w:tc>
          <w:tcPr>
            <w:tcW w:w="1710" w:type="dxa"/>
          </w:tcPr>
          <w:p w14:paraId="5775E5EA" w14:textId="12D57F5B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47.4 vs 18.2 months (p=0.189)</w:t>
            </w:r>
          </w:p>
        </w:tc>
        <w:tc>
          <w:tcPr>
            <w:tcW w:w="2070" w:type="dxa"/>
          </w:tcPr>
          <w:p w14:paraId="61021BFF" w14:textId="04E011EA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563 (0.236-1.344)</w:t>
            </w:r>
          </w:p>
        </w:tc>
        <w:tc>
          <w:tcPr>
            <w:tcW w:w="990" w:type="dxa"/>
          </w:tcPr>
          <w:p w14:paraId="28F8E53F" w14:textId="4EF432DD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980" w:type="dxa"/>
          </w:tcPr>
          <w:p w14:paraId="6F7F7308" w14:textId="62F363C7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623 (0.260-1.492)</w:t>
            </w:r>
          </w:p>
        </w:tc>
        <w:tc>
          <w:tcPr>
            <w:tcW w:w="810" w:type="dxa"/>
          </w:tcPr>
          <w:p w14:paraId="076CEF3F" w14:textId="5267048D" w:rsidR="007B016B" w:rsidRPr="00AF09CC" w:rsidRDefault="007B016B" w:rsidP="007B016B">
            <w:pPr>
              <w:jc w:val="center"/>
              <w:rPr>
                <w:rFonts w:ascii="Times New Roman" w:hAnsi="Times New Roman" w:cs="Times New Roman"/>
              </w:rPr>
            </w:pPr>
            <w:r w:rsidRPr="00AF09CC">
              <w:rPr>
                <w:rFonts w:ascii="Times New Roman" w:hAnsi="Times New Roman" w:cs="Times New Roman"/>
              </w:rPr>
              <w:t>0.288</w:t>
            </w:r>
          </w:p>
        </w:tc>
      </w:tr>
    </w:tbl>
    <w:p w14:paraId="02EEE8B6" w14:textId="10F92BA0" w:rsidR="003454F4" w:rsidRDefault="003454F4" w:rsidP="003454F4">
      <w:pPr>
        <w:pStyle w:val="NoSpacing"/>
        <w:rPr>
          <w:rFonts w:ascii="Times New Roman" w:hAnsi="Times New Roman" w:cs="Times New Roman"/>
        </w:rPr>
      </w:pPr>
      <w:r w:rsidRPr="00AF09CC">
        <w:rPr>
          <w:rFonts w:ascii="Times New Roman" w:hAnsi="Times New Roman" w:cs="Times New Roman"/>
        </w:rPr>
        <w:t>*Univariate Cox P value</w:t>
      </w:r>
    </w:p>
    <w:p w14:paraId="420B4841" w14:textId="2037A5A0" w:rsidR="0038045E" w:rsidRPr="0038045E" w:rsidRDefault="0038045E" w:rsidP="003454F4">
      <w:pPr>
        <w:pStyle w:val="NoSpacing"/>
        <w:rPr>
          <w:rFonts w:ascii="Times New Roman" w:hAnsi="Times New Roman" w:cs="Times New Roman"/>
        </w:rPr>
      </w:pPr>
      <w:r w:rsidRPr="00AF09CC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UVA P values &lt;0.2 were selected for MVA</w:t>
      </w:r>
    </w:p>
    <w:p w14:paraId="2262354F" w14:textId="77777777" w:rsidR="003454F4" w:rsidRPr="00AF09CC" w:rsidRDefault="003454F4" w:rsidP="003454F4">
      <w:pPr>
        <w:pStyle w:val="NoSpacing"/>
        <w:rPr>
          <w:rFonts w:ascii="Times New Roman" w:hAnsi="Times New Roman" w:cs="Times New Roman"/>
        </w:rPr>
      </w:pPr>
      <w:r w:rsidRPr="00AF09CC">
        <w:rPr>
          <w:rFonts w:ascii="Times New Roman" w:hAnsi="Times New Roman" w:cs="Times New Roman"/>
          <w:vertAlign w:val="superscript"/>
        </w:rPr>
        <w:t>†</w:t>
      </w:r>
      <w:r w:rsidRPr="00AF09CC">
        <w:rPr>
          <w:rFonts w:ascii="Times New Roman" w:hAnsi="Times New Roman" w:cs="Times New Roman"/>
        </w:rPr>
        <w:t>Multivariable Cox P value</w:t>
      </w:r>
    </w:p>
    <w:p w14:paraId="2CA3CB1B" w14:textId="77777777" w:rsidR="003454F4" w:rsidRPr="00AF09CC" w:rsidRDefault="003454F4" w:rsidP="003454F4">
      <w:pPr>
        <w:rPr>
          <w:rFonts w:ascii="Times New Roman" w:hAnsi="Times New Roman" w:cs="Times New Roman"/>
        </w:rPr>
      </w:pPr>
    </w:p>
    <w:p w14:paraId="6C1BD871" w14:textId="77777777" w:rsidR="007B016B" w:rsidRPr="00AF09CC" w:rsidRDefault="007B016B">
      <w:pPr>
        <w:rPr>
          <w:rFonts w:ascii="Times New Roman" w:hAnsi="Times New Roman" w:cs="Times New Roman"/>
        </w:rPr>
      </w:pPr>
    </w:p>
    <w:sectPr w:rsidR="007B016B" w:rsidRPr="00AF0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144D6" w14:textId="77777777" w:rsidR="001900C7" w:rsidRDefault="001900C7" w:rsidP="003454F4">
      <w:pPr>
        <w:spacing w:after="0" w:line="240" w:lineRule="auto"/>
      </w:pPr>
      <w:r>
        <w:separator/>
      </w:r>
    </w:p>
  </w:endnote>
  <w:endnote w:type="continuationSeparator" w:id="0">
    <w:p w14:paraId="128B8C9C" w14:textId="77777777" w:rsidR="001900C7" w:rsidRDefault="001900C7" w:rsidP="00345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91C20" w14:textId="77777777" w:rsidR="001900C7" w:rsidRDefault="001900C7" w:rsidP="003454F4">
      <w:pPr>
        <w:spacing w:after="0" w:line="240" w:lineRule="auto"/>
      </w:pPr>
      <w:r>
        <w:separator/>
      </w:r>
    </w:p>
  </w:footnote>
  <w:footnote w:type="continuationSeparator" w:id="0">
    <w:p w14:paraId="5B885C50" w14:textId="77777777" w:rsidR="001900C7" w:rsidRDefault="001900C7" w:rsidP="003454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2F8"/>
    <w:rsid w:val="000A1C8F"/>
    <w:rsid w:val="001900C7"/>
    <w:rsid w:val="002A2532"/>
    <w:rsid w:val="003454F4"/>
    <w:rsid w:val="0035242F"/>
    <w:rsid w:val="003642F8"/>
    <w:rsid w:val="0038045E"/>
    <w:rsid w:val="00604A9D"/>
    <w:rsid w:val="0077199F"/>
    <w:rsid w:val="007B016B"/>
    <w:rsid w:val="00823823"/>
    <w:rsid w:val="008722E8"/>
    <w:rsid w:val="00936988"/>
    <w:rsid w:val="00940B1B"/>
    <w:rsid w:val="00AF09CC"/>
    <w:rsid w:val="00B22F08"/>
    <w:rsid w:val="00CF1565"/>
    <w:rsid w:val="00D06EDD"/>
    <w:rsid w:val="00D81B16"/>
    <w:rsid w:val="00D8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876E"/>
  <w15:chartTrackingRefBased/>
  <w15:docId w15:val="{A271A3E4-8BF8-4F2C-AA87-309EF87D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36988"/>
  </w:style>
  <w:style w:type="paragraph" w:styleId="NoSpacing">
    <w:name w:val="No Spacing"/>
    <w:uiPriority w:val="1"/>
    <w:qFormat/>
    <w:rsid w:val="003454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45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4F4"/>
  </w:style>
  <w:style w:type="paragraph" w:styleId="Footer">
    <w:name w:val="footer"/>
    <w:basedOn w:val="Normal"/>
    <w:link w:val="FooterChar"/>
    <w:uiPriority w:val="99"/>
    <w:unhideWhenUsed/>
    <w:rsid w:val="00345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AF46E047D19E4D9F49BF78F7E5A14A" ma:contentTypeVersion="14" ma:contentTypeDescription="Create a new document." ma:contentTypeScope="" ma:versionID="4b8b1d5de326bc781d343d44ef408887">
  <xsd:schema xmlns:xsd="http://www.w3.org/2001/XMLSchema" xmlns:xs="http://www.w3.org/2001/XMLSchema" xmlns:p="http://schemas.microsoft.com/office/2006/metadata/properties" xmlns:ns3="49f4cbf5-ced4-4e48-86cf-2159971b6d70" xmlns:ns4="10fb0aff-f31d-4314-a3ac-c72a9a286d2c" targetNamespace="http://schemas.microsoft.com/office/2006/metadata/properties" ma:root="true" ma:fieldsID="9365ce92cdb77c46b1b36ddf4d16ea07" ns3:_="" ns4:_="">
    <xsd:import namespace="49f4cbf5-ced4-4e48-86cf-2159971b6d70"/>
    <xsd:import namespace="10fb0aff-f31d-4314-a3ac-c72a9a286d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4cbf5-ced4-4e48-86cf-2159971b6d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b0aff-f31d-4314-a3ac-c72a9a286d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6CF626-A933-44AB-A7AF-D6AB7B3DB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4cbf5-ced4-4e48-86cf-2159971b6d70"/>
    <ds:schemaRef ds:uri="10fb0aff-f31d-4314-a3ac-c72a9a286d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FE081F-00C8-49E3-8798-F6A8D4082D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D5159C-F9C6-460D-BDEF-1E81DF45FA4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Reddy</dc:creator>
  <cp:keywords/>
  <dc:description/>
  <cp:lastModifiedBy>Colin Hill</cp:lastModifiedBy>
  <cp:revision>5</cp:revision>
  <dcterms:created xsi:type="dcterms:W3CDTF">2021-11-07T16:32:00Z</dcterms:created>
  <dcterms:modified xsi:type="dcterms:W3CDTF">2021-11-1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AF46E047D19E4D9F49BF78F7E5A14A</vt:lpwstr>
  </property>
</Properties>
</file>